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109B" w:rsidRPr="00F9269F" w:rsidRDefault="0021109B" w:rsidP="0021109B">
      <w:pPr>
        <w:tabs>
          <w:tab w:val="left" w:pos="9360"/>
        </w:tabs>
        <w:jc w:val="both"/>
        <w:rPr>
          <w:rStyle w:val="apple-converted-space"/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bookmarkStart w:id="0" w:name="_GoBack"/>
      <w:bookmarkEnd w:id="0"/>
      <w:r w:rsidRPr="00F9269F">
        <w:rPr>
          <w:rStyle w:val="apple-converted-space"/>
          <w:rFonts w:ascii="Times New Roman" w:hAnsi="Times New Roman" w:cs="Times New Roman"/>
          <w:b/>
          <w:sz w:val="24"/>
          <w:szCs w:val="24"/>
          <w:shd w:val="clear" w:color="auto" w:fill="FFFFFF"/>
        </w:rPr>
        <w:t>S3 Table. Comparison of the key parameters of adherent mucilage from mutant seed coats</w:t>
      </w:r>
      <w:r>
        <w:rPr>
          <w:rStyle w:val="apple-converted-space"/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Pr="00F9269F">
        <w:rPr>
          <w:rStyle w:val="apple-converted-space"/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2046"/>
        <w:gridCol w:w="2700"/>
      </w:tblGrid>
      <w:tr w:rsidR="0021109B" w:rsidRPr="00F9269F" w:rsidTr="00CE292F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:rsidR="0021109B" w:rsidRPr="00F9269F" w:rsidRDefault="0021109B" w:rsidP="00CE292F">
            <w:pPr>
              <w:tabs>
                <w:tab w:val="left" w:pos="9360"/>
              </w:tabs>
              <w:jc w:val="both"/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Genotype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21109B" w:rsidRPr="00F9269F" w:rsidRDefault="0021109B" w:rsidP="00CE292F">
            <w:pPr>
              <w:tabs>
                <w:tab w:val="left" w:pos="9360"/>
              </w:tabs>
              <w:jc w:val="both"/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Mass (</w:t>
            </w:r>
            <w:proofErr w:type="spellStart"/>
            <w:r w:rsidRPr="00F9269F"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μg</w:t>
            </w:r>
            <w:proofErr w:type="spellEnd"/>
            <w:r w:rsidRPr="00F9269F"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21109B" w:rsidRPr="00F9269F" w:rsidRDefault="0021109B" w:rsidP="00CE292F">
            <w:pPr>
              <w:tabs>
                <w:tab w:val="left" w:pos="9360"/>
              </w:tabs>
              <w:jc w:val="both"/>
              <w:rPr>
                <w:b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ize (mm</w:t>
            </w:r>
            <w:r w:rsidRPr="00F9269F">
              <w:rPr>
                <w:rStyle w:val="apple-converted-space"/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F9269F">
              <w:rPr>
                <w:b/>
              </w:rPr>
              <w:t>)</w:t>
            </w:r>
          </w:p>
        </w:tc>
      </w:tr>
      <w:tr w:rsidR="0021109B" w:rsidRPr="00F9269F" w:rsidTr="00CE292F">
        <w:trPr>
          <w:trHeight w:val="323"/>
        </w:trPr>
        <w:tc>
          <w:tcPr>
            <w:tcW w:w="3192" w:type="dxa"/>
            <w:tcBorders>
              <w:top w:val="single" w:sz="4" w:space="0" w:color="auto"/>
            </w:tcBorders>
          </w:tcPr>
          <w:p w:rsidR="0021109B" w:rsidRPr="00F9269F" w:rsidRDefault="0021109B" w:rsidP="00CE292F">
            <w:pPr>
              <w:tabs>
                <w:tab w:val="left" w:pos="9360"/>
              </w:tabs>
              <w:jc w:val="both"/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T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1109B" w:rsidRPr="00F9269F" w:rsidRDefault="0021109B" w:rsidP="00CE292F">
            <w:pPr>
              <w:tabs>
                <w:tab w:val="left" w:pos="9360"/>
              </w:tabs>
              <w:contextualSpacing/>
              <w:jc w:val="both"/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82 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+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.06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21109B" w:rsidRPr="00F9269F" w:rsidRDefault="0021109B" w:rsidP="00CE292F">
            <w:pPr>
              <w:tabs>
                <w:tab w:val="left" w:pos="9360"/>
              </w:tabs>
              <w:spacing w:after="160" w:line="259" w:lineRule="auto"/>
              <w:contextualSpacing/>
              <w:jc w:val="both"/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.51 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+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.09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</w:tr>
      <w:tr w:rsidR="0021109B" w:rsidRPr="00F9269F" w:rsidTr="00CE292F">
        <w:tc>
          <w:tcPr>
            <w:tcW w:w="3192" w:type="dxa"/>
          </w:tcPr>
          <w:p w:rsidR="0021109B" w:rsidRPr="00F9269F" w:rsidRDefault="0021109B" w:rsidP="00CE292F">
            <w:pPr>
              <w:tabs>
                <w:tab w:val="left" w:pos="9360"/>
              </w:tabs>
              <w:jc w:val="both"/>
              <w:rPr>
                <w:rStyle w:val="apple-converted-space"/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galt2galt5</w:t>
            </w:r>
          </w:p>
        </w:tc>
        <w:tc>
          <w:tcPr>
            <w:tcW w:w="2046" w:type="dxa"/>
          </w:tcPr>
          <w:p w:rsidR="0021109B" w:rsidRPr="00F9269F" w:rsidRDefault="0021109B" w:rsidP="00CE292F">
            <w:pPr>
              <w:tabs>
                <w:tab w:val="left" w:pos="9360"/>
              </w:tabs>
              <w:jc w:val="both"/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71 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+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.02</w:t>
            </w:r>
          </w:p>
        </w:tc>
        <w:tc>
          <w:tcPr>
            <w:tcW w:w="2700" w:type="dxa"/>
          </w:tcPr>
          <w:p w:rsidR="0021109B" w:rsidRPr="00F9269F" w:rsidRDefault="0021109B" w:rsidP="00CE292F">
            <w:pPr>
              <w:tabs>
                <w:tab w:val="left" w:pos="9360"/>
              </w:tabs>
              <w:jc w:val="both"/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.40 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+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.05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</w:tr>
      <w:tr w:rsidR="0021109B" w:rsidRPr="00F9269F" w:rsidTr="00CE292F">
        <w:tc>
          <w:tcPr>
            <w:tcW w:w="3192" w:type="dxa"/>
          </w:tcPr>
          <w:p w:rsidR="0021109B" w:rsidRPr="00F9269F" w:rsidRDefault="0021109B" w:rsidP="00CE292F">
            <w:pPr>
              <w:tabs>
                <w:tab w:val="left" w:pos="9360"/>
              </w:tabs>
              <w:jc w:val="both"/>
              <w:rPr>
                <w:rStyle w:val="apple-converted-space"/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sos5</w:t>
            </w:r>
          </w:p>
        </w:tc>
        <w:tc>
          <w:tcPr>
            <w:tcW w:w="2046" w:type="dxa"/>
          </w:tcPr>
          <w:p w:rsidR="0021109B" w:rsidRPr="00F9269F" w:rsidRDefault="0021109B" w:rsidP="00CE292F">
            <w:pPr>
              <w:tabs>
                <w:tab w:val="left" w:pos="9360"/>
              </w:tabs>
              <w:jc w:val="both"/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75 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+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.03</w:t>
            </w:r>
          </w:p>
        </w:tc>
        <w:tc>
          <w:tcPr>
            <w:tcW w:w="2700" w:type="dxa"/>
          </w:tcPr>
          <w:p w:rsidR="0021109B" w:rsidRPr="00F9269F" w:rsidRDefault="0021109B" w:rsidP="00CE292F">
            <w:pPr>
              <w:tabs>
                <w:tab w:val="left" w:pos="9360"/>
              </w:tabs>
              <w:contextualSpacing/>
              <w:jc w:val="both"/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.30 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+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.02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</w:tr>
      <w:tr w:rsidR="0021109B" w:rsidRPr="00F9269F" w:rsidTr="00CE292F">
        <w:tc>
          <w:tcPr>
            <w:tcW w:w="3192" w:type="dxa"/>
          </w:tcPr>
          <w:p w:rsidR="0021109B" w:rsidRPr="00F9269F" w:rsidRDefault="0021109B" w:rsidP="00CE292F">
            <w:pPr>
              <w:tabs>
                <w:tab w:val="left" w:pos="9360"/>
              </w:tabs>
              <w:jc w:val="both"/>
              <w:rPr>
                <w:rStyle w:val="apple-converted-space"/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fei2</w:t>
            </w:r>
          </w:p>
        </w:tc>
        <w:tc>
          <w:tcPr>
            <w:tcW w:w="2046" w:type="dxa"/>
          </w:tcPr>
          <w:p w:rsidR="0021109B" w:rsidRPr="00F9269F" w:rsidRDefault="0021109B" w:rsidP="00CE292F">
            <w:pPr>
              <w:tabs>
                <w:tab w:val="left" w:pos="9360"/>
              </w:tabs>
              <w:jc w:val="both"/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73 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+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.04</w:t>
            </w:r>
          </w:p>
        </w:tc>
        <w:tc>
          <w:tcPr>
            <w:tcW w:w="2700" w:type="dxa"/>
          </w:tcPr>
          <w:p w:rsidR="0021109B" w:rsidRPr="00F9269F" w:rsidRDefault="0021109B" w:rsidP="00CE292F">
            <w:pPr>
              <w:tabs>
                <w:tab w:val="left" w:pos="9360"/>
              </w:tabs>
              <w:jc w:val="both"/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.35 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+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.02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</w:tr>
      <w:tr w:rsidR="0021109B" w:rsidRPr="00F9269F" w:rsidTr="00CE292F">
        <w:tc>
          <w:tcPr>
            <w:tcW w:w="3192" w:type="dxa"/>
          </w:tcPr>
          <w:p w:rsidR="0021109B" w:rsidRPr="00F9269F" w:rsidRDefault="0021109B" w:rsidP="00CE292F">
            <w:pPr>
              <w:tabs>
                <w:tab w:val="left" w:pos="9360"/>
              </w:tabs>
              <w:jc w:val="both"/>
              <w:rPr>
                <w:rStyle w:val="apple-converted-space"/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sos5fei1fei2</w:t>
            </w:r>
          </w:p>
        </w:tc>
        <w:tc>
          <w:tcPr>
            <w:tcW w:w="2046" w:type="dxa"/>
          </w:tcPr>
          <w:p w:rsidR="0021109B" w:rsidRPr="00F9269F" w:rsidRDefault="0021109B" w:rsidP="00CE292F">
            <w:pPr>
              <w:tabs>
                <w:tab w:val="left" w:pos="9360"/>
              </w:tabs>
              <w:jc w:val="both"/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79 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+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.03</w:t>
            </w:r>
          </w:p>
        </w:tc>
        <w:tc>
          <w:tcPr>
            <w:tcW w:w="2700" w:type="dxa"/>
          </w:tcPr>
          <w:p w:rsidR="0021109B" w:rsidRPr="00F9269F" w:rsidRDefault="0021109B" w:rsidP="00CE292F">
            <w:pPr>
              <w:tabs>
                <w:tab w:val="left" w:pos="9360"/>
              </w:tabs>
              <w:jc w:val="both"/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.32 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+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.04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</w:tr>
      <w:tr w:rsidR="0021109B" w:rsidRPr="00F9269F" w:rsidTr="00CE292F">
        <w:tc>
          <w:tcPr>
            <w:tcW w:w="3192" w:type="dxa"/>
          </w:tcPr>
          <w:p w:rsidR="0021109B" w:rsidRPr="00F9269F" w:rsidRDefault="0021109B" w:rsidP="00CE292F">
            <w:pPr>
              <w:tabs>
                <w:tab w:val="left" w:pos="9360"/>
              </w:tabs>
              <w:jc w:val="both"/>
              <w:rPr>
                <w:rStyle w:val="apple-converted-space"/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galt2galt5sos5</w:t>
            </w:r>
          </w:p>
        </w:tc>
        <w:tc>
          <w:tcPr>
            <w:tcW w:w="2046" w:type="dxa"/>
          </w:tcPr>
          <w:p w:rsidR="0021109B" w:rsidRPr="00F9269F" w:rsidRDefault="0021109B" w:rsidP="00CE292F">
            <w:pPr>
              <w:tabs>
                <w:tab w:val="left" w:pos="9360"/>
              </w:tabs>
              <w:jc w:val="both"/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75 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+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.03</w:t>
            </w:r>
          </w:p>
        </w:tc>
        <w:tc>
          <w:tcPr>
            <w:tcW w:w="2700" w:type="dxa"/>
          </w:tcPr>
          <w:p w:rsidR="0021109B" w:rsidRPr="00F9269F" w:rsidRDefault="0021109B" w:rsidP="00CE292F">
            <w:pPr>
              <w:tabs>
                <w:tab w:val="left" w:pos="9360"/>
              </w:tabs>
              <w:jc w:val="both"/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.29 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+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.05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d</w:t>
            </w:r>
          </w:p>
        </w:tc>
      </w:tr>
      <w:tr w:rsidR="0021109B" w:rsidRPr="00F9269F" w:rsidTr="00CE292F">
        <w:tc>
          <w:tcPr>
            <w:tcW w:w="3192" w:type="dxa"/>
            <w:tcBorders>
              <w:bottom w:val="single" w:sz="4" w:space="0" w:color="auto"/>
            </w:tcBorders>
          </w:tcPr>
          <w:p w:rsidR="0021109B" w:rsidRPr="00F9269F" w:rsidRDefault="0021109B" w:rsidP="00CE292F">
            <w:pPr>
              <w:tabs>
                <w:tab w:val="left" w:pos="9360"/>
              </w:tabs>
              <w:jc w:val="both"/>
              <w:rPr>
                <w:rStyle w:val="apple-converted-space"/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galt2galt5sos5fei2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1109B" w:rsidRPr="00F9269F" w:rsidRDefault="0021109B" w:rsidP="00CE292F">
            <w:pPr>
              <w:tabs>
                <w:tab w:val="left" w:pos="9360"/>
              </w:tabs>
              <w:jc w:val="both"/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74 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 xml:space="preserve">+ 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4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21109B" w:rsidRPr="00F9269F" w:rsidRDefault="0021109B" w:rsidP="00CE292F">
            <w:pPr>
              <w:tabs>
                <w:tab w:val="left" w:pos="9360"/>
              </w:tabs>
              <w:jc w:val="both"/>
            </w:pP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.27 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+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0.03</w:t>
            </w:r>
            <w:r w:rsidRPr="00F9269F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d</w:t>
            </w:r>
          </w:p>
        </w:tc>
      </w:tr>
    </w:tbl>
    <w:p w:rsidR="00C67A92" w:rsidRDefault="0021109B" w:rsidP="00C67A92">
      <w:pPr>
        <w:tabs>
          <w:tab w:val="left" w:pos="9360"/>
        </w:tabs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9269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The mass and size values denote an average of 100 seeds</w:t>
      </w:r>
      <w:r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F9269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these analyses were </w:t>
      </w:r>
      <w:r w:rsidRPr="00F9269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done it duplicate. Different letters indicate statistically significant differences (P &lt; 0.05) between means. The measurement </w:t>
      </w:r>
      <w:r w:rsidRPr="00F9269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adherent mucilage was performed using the method described by Yu et al. </w:t>
      </w:r>
      <w:r w:rsidRPr="0021109B">
        <w:rPr>
          <w:rFonts w:ascii="Times New Roman" w:hAnsi="Times New Roman" w:cs="Times New Roman"/>
          <w:sz w:val="24"/>
          <w:szCs w:val="24"/>
          <w:shd w:val="clear" w:color="auto" w:fill="FFFFFF"/>
        </w:rPr>
        <w:t>[</w:t>
      </w:r>
      <w:r w:rsidR="005545E6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Pr="0021109B">
        <w:rPr>
          <w:rFonts w:ascii="Times New Roman" w:hAnsi="Times New Roman" w:cs="Times New Roman"/>
          <w:sz w:val="24"/>
          <w:szCs w:val="24"/>
          <w:shd w:val="clear" w:color="auto" w:fill="FFFFFF"/>
        </w:rPr>
        <w:t>].</w:t>
      </w:r>
    </w:p>
    <w:p w:rsidR="00C67A92" w:rsidRPr="00167536" w:rsidRDefault="00C67A92" w:rsidP="00C67A92">
      <w:pPr>
        <w:tabs>
          <w:tab w:val="left" w:pos="9360"/>
        </w:tabs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[</w:t>
      </w:r>
      <w:r w:rsidR="005545E6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] </w:t>
      </w:r>
      <w:r w:rsidRPr="0016753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u L, Shi D, Li J, Kong Y, Yu Y, Chai G, Hu R, Wang J, Hahn M G and Zhou G. (2004) CELLULOSE SYNTHASE-LIKE A2, a </w:t>
      </w:r>
      <w:proofErr w:type="spellStart"/>
      <w:r w:rsidRPr="00167536">
        <w:rPr>
          <w:rFonts w:ascii="Times New Roman" w:eastAsia="Times New Roman" w:hAnsi="Times New Roman" w:cs="Times New Roman"/>
          <w:color w:val="000000"/>
          <w:sz w:val="24"/>
          <w:szCs w:val="24"/>
        </w:rPr>
        <w:t>glucomannan</w:t>
      </w:r>
      <w:proofErr w:type="spellEnd"/>
      <w:r w:rsidRPr="0016753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ynthase, is involved in maintaining adherent mucilage structure in Arabidopsis seed. Plant Physiol. 164: 1842–1856.</w:t>
      </w:r>
    </w:p>
    <w:p w:rsidR="000763B5" w:rsidRDefault="0084038B"/>
    <w:sectPr w:rsidR="00076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260947"/>
    <w:multiLevelType w:val="hybridMultilevel"/>
    <w:tmpl w:val="B61843EE"/>
    <w:lvl w:ilvl="0" w:tplc="5C4A0A9A">
      <w:start w:val="1"/>
      <w:numFmt w:val="decimal"/>
      <w:lvlText w:val="%1."/>
      <w:lvlJc w:val="left"/>
      <w:pPr>
        <w:ind w:left="39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09B"/>
    <w:rsid w:val="0021109B"/>
    <w:rsid w:val="002574CD"/>
    <w:rsid w:val="002D3F87"/>
    <w:rsid w:val="0040190D"/>
    <w:rsid w:val="005545E6"/>
    <w:rsid w:val="005554FD"/>
    <w:rsid w:val="0084038B"/>
    <w:rsid w:val="00C67A92"/>
    <w:rsid w:val="00EF5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1174EF-1D08-4AA4-8738-2D68A243A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0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1109B"/>
  </w:style>
  <w:style w:type="table" w:styleId="TableGrid">
    <w:name w:val="Table Grid"/>
    <w:basedOn w:val="TableNormal"/>
    <w:uiPriority w:val="59"/>
    <w:rsid w:val="00211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7A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rati basu</dc:creator>
  <cp:keywords/>
  <dc:description/>
  <cp:lastModifiedBy>Caitlin McComb</cp:lastModifiedBy>
  <cp:revision>2</cp:revision>
  <dcterms:created xsi:type="dcterms:W3CDTF">2015-12-18T22:44:00Z</dcterms:created>
  <dcterms:modified xsi:type="dcterms:W3CDTF">2015-12-18T22:44:00Z</dcterms:modified>
</cp:coreProperties>
</file>